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ddition file 2</w:t>
      </w:r>
      <w:r>
        <w:rPr>
          <w:rFonts w:hint="eastAsia" w:ascii="Times New Roman" w:hAnsi="Times New Roman" w:cs="Times New Roman"/>
          <w:sz w:val="24"/>
          <w:szCs w:val="24"/>
        </w:rPr>
        <w:t>. Antibody used for western bl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and immunofluorescenc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Excel.Sheet.12 "D:\\文章-2024\\LZZ-2024\\S.xlsx" "Sheet1!R5C4:R15C6" \a \f 5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p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2"/>
        <w:tblW w:w="609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977"/>
        <w:gridCol w:w="18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0" w:name="RANGE!D18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Protein </w:t>
            </w:r>
            <w:bookmarkEnd w:id="0"/>
          </w:p>
        </w:tc>
        <w:tc>
          <w:tcPr>
            <w:tcW w:w="297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rand</w:t>
            </w:r>
          </w:p>
        </w:tc>
        <w:tc>
          <w:tcPr>
            <w:tcW w:w="18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at.NO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7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-mTOR</w:t>
            </w:r>
          </w:p>
        </w:tc>
        <w:tc>
          <w:tcPr>
            <w:tcW w:w="29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b1092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-AK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6444-1-I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IF1α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b179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T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29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-TBK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-IRF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9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1115-1-R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β-Tubulin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Yeasen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301E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zYTQ0MDViMjU3YTE1ZjFiYjMzYjQ2MTgwYmE0OWMifQ=="/>
  </w:docVars>
  <w:rsids>
    <w:rsidRoot w:val="00000000"/>
    <w:rsid w:val="2FBF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02:08:22Z</dcterms:created>
  <dc:creator>DELL</dc:creator>
  <cp:lastModifiedBy>刘真真</cp:lastModifiedBy>
  <dcterms:modified xsi:type="dcterms:W3CDTF">2025-11-18T02:08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D65DB6A67C94739A30866FD57C94C8D_12</vt:lpwstr>
  </property>
</Properties>
</file>